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DAC5F" w14:textId="7D32A859" w:rsidR="005B608A" w:rsidRDefault="00661EC1" w:rsidP="00DD476F">
      <w:pPr>
        <w:jc w:val="both"/>
        <w:rPr>
          <w:rFonts w:ascii="Calibri" w:hAnsi="Calibri" w:cs="Calibri"/>
          <w:lang w:val="en-GB"/>
        </w:rPr>
      </w:pPr>
      <w:r w:rsidRPr="00427168">
        <w:rPr>
          <w:rFonts w:ascii="Calibri" w:hAnsi="Calibri" w:cs="Calibri"/>
          <w:b/>
          <w:bCs/>
          <w:lang w:val="en-US"/>
        </w:rPr>
        <w:t xml:space="preserve">S3 Table. </w:t>
      </w:r>
      <w:r w:rsidR="00051321" w:rsidRPr="00427168">
        <w:rPr>
          <w:rFonts w:ascii="Calibri" w:hAnsi="Calibri" w:cs="Calibri"/>
          <w:b/>
          <w:bCs/>
          <w:i/>
          <w:iCs/>
          <w:lang w:val="en-US"/>
        </w:rPr>
        <w:t xml:space="preserve">Martes </w:t>
      </w:r>
      <w:proofErr w:type="spellStart"/>
      <w:r w:rsidR="00051321" w:rsidRPr="00427168">
        <w:rPr>
          <w:rFonts w:ascii="Calibri" w:hAnsi="Calibri" w:cs="Calibri"/>
          <w:b/>
          <w:bCs/>
          <w:i/>
          <w:iCs/>
          <w:lang w:val="en-US"/>
        </w:rPr>
        <w:t>martes</w:t>
      </w:r>
      <w:proofErr w:type="spellEnd"/>
      <w:r w:rsidR="00051321" w:rsidRPr="00427168">
        <w:rPr>
          <w:rFonts w:ascii="Calibri" w:hAnsi="Calibri" w:cs="Calibri"/>
          <w:b/>
          <w:bCs/>
          <w:i/>
          <w:iCs/>
          <w:lang w:val="en-US"/>
        </w:rPr>
        <w:t xml:space="preserve"> </w:t>
      </w:r>
      <w:r w:rsidR="00051321" w:rsidRPr="00427168">
        <w:rPr>
          <w:rFonts w:ascii="Calibri" w:hAnsi="Calibri" w:cs="Calibri"/>
          <w:b/>
          <w:bCs/>
          <w:lang w:val="en-US"/>
        </w:rPr>
        <w:t>haplotypes obtained from GenBank.</w:t>
      </w:r>
      <w:r w:rsidR="00DD476F" w:rsidRPr="00427168">
        <w:rPr>
          <w:rFonts w:ascii="Calibri" w:hAnsi="Calibri" w:cs="Calibri"/>
          <w:lang w:val="en-GB"/>
        </w:rPr>
        <w:t xml:space="preserve"> The “Haplotype - GenBank” column represents the haplotype names obtained from GenBank, the “Haplotype – network” column represents how the haplotypes are labelled in the haplotype network (Fig 2)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274"/>
        <w:gridCol w:w="2269"/>
        <w:gridCol w:w="1700"/>
        <w:gridCol w:w="2506"/>
      </w:tblGrid>
      <w:tr w:rsidR="00D92278" w:rsidRPr="000B64E7" w14:paraId="72F22626" w14:textId="77777777" w:rsidTr="72F12B45">
        <w:trPr>
          <w:trHeight w:val="283"/>
          <w:tblHeader/>
          <w:jc w:val="center"/>
        </w:trPr>
        <w:tc>
          <w:tcPr>
            <w:tcW w:w="70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991D85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aplotype - GenBank</w:t>
            </w:r>
          </w:p>
        </w:tc>
        <w:tc>
          <w:tcPr>
            <w:tcW w:w="7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B2646D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aplotype - network</w:t>
            </w:r>
          </w:p>
        </w:tc>
        <w:tc>
          <w:tcPr>
            <w:tcW w:w="125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6799FB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gion</w:t>
            </w:r>
          </w:p>
        </w:tc>
        <w:tc>
          <w:tcPr>
            <w:tcW w:w="94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2F227D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enBank ID</w:t>
            </w:r>
          </w:p>
        </w:tc>
        <w:tc>
          <w:tcPr>
            <w:tcW w:w="138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EEF71E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ference</w:t>
            </w:r>
          </w:p>
        </w:tc>
      </w:tr>
      <w:tr w:rsidR="00040111" w:rsidRPr="000B64E7" w14:paraId="328DAAA6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36E4062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bookmarkStart w:id="0" w:name="OLE_LINK1"/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7A8A194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B4B8A86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k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C0E15C3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75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4365C6F0" w14:textId="412BAB1F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040111" w:rsidRPr="000B64E7" w14:paraId="56C38632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FD86463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B90321C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5DF37A9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k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F671FEA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76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624045D2" w14:textId="08802998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040111" w:rsidRPr="000B64E7" w14:paraId="3389AEA0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5FFFE23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8C5539D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5259223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k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D643C54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77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496B46D8" w14:textId="1BB5F0BA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040111" w:rsidRPr="000B64E7" w14:paraId="446EC71B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3FD0804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D295DC3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6FEF9A7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k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EBC4027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78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26F5F2C2" w14:textId="2716E1F3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040111" w:rsidRPr="000B64E7" w14:paraId="21AED0B2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8D92D59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EADA7AA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7061A06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k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02115FE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79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7055ABDA" w14:textId="3D962AED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040111" w:rsidRPr="000B64E7" w14:paraId="17FD7463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A88F1F0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2B663A6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A199A84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k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349912C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80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28531FF3" w14:textId="399E9329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040111" w:rsidRPr="000B64E7" w14:paraId="6D020381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166BBE6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D4360C4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CE3FC91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k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15D3DD1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81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71192735" w14:textId="3CC0B204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040111" w:rsidRPr="000B64E7" w14:paraId="264F816B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14D5CC9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FED344F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8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9FC7167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k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4972BF7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82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367E4CA7" w14:textId="33553153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040111" w:rsidRPr="000B64E7" w14:paraId="684C1C82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324A077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F2CD0B8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54FF45E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k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75E859A" w14:textId="7777777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83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60383B69" w14:textId="73776067" w:rsidR="00040111" w:rsidRPr="004D1937" w:rsidRDefault="00040111" w:rsidP="0004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bookmarkEnd w:id="0"/>
      <w:tr w:rsidR="00D92278" w:rsidRPr="000B64E7" w14:paraId="1DB3660A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EAE81A8" w14:textId="77777777" w:rsidR="00D92278" w:rsidRPr="00D64CDD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C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m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7B0DBA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6E681E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ber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41299F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5990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8AA70B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132B4671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65E58A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C7B383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E29398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ber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E90C0E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5991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244C44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76C30404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E3A24A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79E19E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755768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ber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4B12CA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5992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C0AD61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734001EB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27E165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A2C28C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B2528F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ber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BA1814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5993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DE9F3E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5478AC1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9969C5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1F98FB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E0A9FD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ber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8A3D95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5994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0D4F85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C784E13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4A2D89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65C07D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3A503D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ber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C9229C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5995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E5A624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15F8D794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E580F6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354072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9A4805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ber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6DBB95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5996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662C3A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1B74B5EC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673108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74EA52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8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F2277E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ber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85F7FC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5997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2B52C6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77C68436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773DE0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31A5ED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5B5D20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, Iberia, 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B4606B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5998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87B931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539B5EA7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5CB07E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8FBCFC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0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F5E3C5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D3CA60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5999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ABB042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352CD336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A8B0AA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32393C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6E962E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285274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00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941322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6CA48296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3AF937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1B7FAD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A1EEB1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F2CA04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01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E0E7B7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36D69BFC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E32B15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9C9884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37EF95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9316DA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02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849809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5AEDA34D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22AF3E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4DAD6B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A6B9AA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D1985D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03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72F416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5D6EA63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99E9D5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507AAD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5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231BA7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8CB688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04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E76FD0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7944F032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0EAABC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5CE07D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C10265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29C946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05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BF60C5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781B5E42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4BFB90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A294B8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D43770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039FA1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06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B3D420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B6D835C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CFC081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BCEDC1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8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9DDCBE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, Italy, Scandinavia, We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CE502D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07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8ABA1D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2BB415B8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35545B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960BA3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ED50BC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k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E30A5E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08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B5A8BD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6F7CE193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6B2006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5C6FB2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0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D9D47A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ritish Isle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5D1C42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09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B5DFB4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05DC617E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4E6B30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16DBE5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A2D254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0FB8AF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10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D0F7A8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0E838C83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294C72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0A9461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8F1A97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9FEB89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11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BFC061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15938C99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7B2285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8C3B9D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7BDA4E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tic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16C216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12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C4A9DC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623B4501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88590F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71817B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252D79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F24BAD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13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F20391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7E411FD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6D317C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B44BE2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5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740D91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DD4C37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14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65B4EA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5A969FF0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392E3C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5397DC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99BC48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7CFBC4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15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776909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304EAB37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F82B04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3B1517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48EE22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886B42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16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2BB238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E3F4DF9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50B272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7EA22F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8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C4D2E9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ritish Isle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801E35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17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B7ABA0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6830A256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D9F227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CFA4DB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983D2D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, We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13BB9B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18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B50DCB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54FF3F0E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CD0A44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B3ABB8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0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7397A1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30EBAB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19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71D2AC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296B7040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F22D45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lastRenderedPageBreak/>
              <w:t>Mm3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639597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12ACD4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, Scandinavia, We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210FCF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20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0C5A58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01B246DF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9BE230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E52FDA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0DA441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072FE5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21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693731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015BD12D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F55778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CD68D4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DF769A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, Baltic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79C619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22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557B8D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3B42CC8F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A746B7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F4C607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01DBA8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F89AC3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23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FA0149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0CC12435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CAE4C6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5B6366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5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A51FA9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6073F4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24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F13917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7E8C0373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896B6C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8EEF2F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1EBE58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1D1CA0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25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8415CA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1FD338B8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C6D46F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7494D9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233B45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4993BF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26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59DBFC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0E61B84B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533B54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BBD19E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8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096F7C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AAD414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27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3ACFC8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1CA75E4A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5E7CD8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8C42A9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8A3342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k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813BC3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28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827745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3027DB35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BD8FC5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E55B66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0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9435F9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tic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8B7EDD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29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32C28D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2319776A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41159F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8B45CA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A532DF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4161DA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30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F7CD58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4FFFE43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306D44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80A9F8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A96E1E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965F97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31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81F54A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FBE2E2F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BCA178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2F5389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488A23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8C3FC0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32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1A7DC5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0A777D65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DFE9CB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BCED19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84ADDF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entral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B32970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33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ED91E9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689194C9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5124CC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A194EC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5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7EF2CB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candinav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D94145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34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4DD4AF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2546C54F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405BF8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B9290F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0CF25A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candinav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5E5133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35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01E4B9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1647A97F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70C3F4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BE4EF1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8B462A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B3A583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36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857403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5699641C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63E17F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72B679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8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7317FB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0FD7F5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37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80B5A7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347BF96E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5A275D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48E9F2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E7B846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3939EA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38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13AB69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16149909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31CAF6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E80DB7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0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070BCD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ltics, 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009AF6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39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E9A720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04C8C7DD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F3FADB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8F8D95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DB7BD5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CE7BCC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40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141CFA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3EA7C988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5A81CC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D64368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88C18F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1A7236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41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4063EE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08F9AE6E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5EB474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E1AB66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1D4631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BE927F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42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AAF0FB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554D52C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DA55D1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BF239B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69CF80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EE3D03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43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4B816F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689C5C77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282C69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E0A2F6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5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7C96F5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5C220A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44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36C30E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178DEB0F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1941F9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A8BCB7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008E97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0F09F1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45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A15208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597287CD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A7F566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2233B0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C9BAA6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AE4C96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46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60F065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08D5EAAF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9D0A1A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3D6903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8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9681E5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A60F9F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47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563984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F391554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198FE0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5567D8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21A913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041B76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48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425F51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7860EAF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BF40F6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CFFE51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0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0049B2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BC1851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49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A1C376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115344AA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CEE261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7391ED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562201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074D17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50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C9593C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2002F680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27DDB8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15C164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4D0414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465B26F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51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C7B449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2E2886B2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CB7556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054468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C21A6E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20C657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52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09DBB5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5B59580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3C42AD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7AC3B3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568A74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AE59FF7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53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6368C6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537FB311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23524E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BD627E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5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1C5D5A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DA1865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54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8AB6CF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52135435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50578A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DF19015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731361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rth-eastern Euro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5F40C1C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55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E81512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48799D1B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A92459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8840DD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D12D69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candinav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6BFBD5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56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4CEB16E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7D9EC2BA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C8CEDF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592492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8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80CC24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candinav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C85A2E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57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DC6C5CA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31905125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EA14C9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D03E97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A1F4A7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candinav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D77F2A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M026058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DA5829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hAnsi="Calibri" w:cs="Calibri"/>
                <w:sz w:val="18"/>
                <w:szCs w:val="18"/>
              </w:rPr>
              <w:t>Ruiz-González et al. 2013</w:t>
            </w:r>
          </w:p>
        </w:tc>
      </w:tr>
      <w:tr w:rsidR="00D92278" w:rsidRPr="000B64E7" w14:paraId="56538728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8865F0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2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5F85DD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2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434FA4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F71D18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P374121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C80052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ecchioni et al. 2022</w:t>
            </w:r>
          </w:p>
        </w:tc>
      </w:tr>
      <w:tr w:rsidR="00D92278" w:rsidRPr="000B64E7" w14:paraId="4C783883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D74F474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4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AD2E7B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4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80F848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65C52C3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P374122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EDFD842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ecchioni et al. 2022</w:t>
            </w:r>
          </w:p>
        </w:tc>
      </w:tr>
      <w:tr w:rsidR="00D92278" w:rsidRPr="000B64E7" w14:paraId="1FCA1F38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B1CDFF1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6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DC7FF0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6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C8FD7F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55D9E9D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P374123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39AAC20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ecchioni et al. 2022</w:t>
            </w:r>
          </w:p>
        </w:tc>
      </w:tr>
      <w:tr w:rsidR="00D92278" w:rsidRPr="000B64E7" w14:paraId="4C25783C" w14:textId="77777777" w:rsidTr="72F12B45">
        <w:trPr>
          <w:trHeight w:val="283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81C67C9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12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4C64596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12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56874D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ta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35744C8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P374124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5F67CFB" w14:textId="77777777" w:rsidR="00D92278" w:rsidRPr="004D1937" w:rsidRDefault="00D92278" w:rsidP="004D1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4D193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ecchioni et al. 2022</w:t>
            </w:r>
          </w:p>
        </w:tc>
      </w:tr>
    </w:tbl>
    <w:p w14:paraId="211ABB58" w14:textId="77777777" w:rsidR="00D92278" w:rsidRPr="00427168" w:rsidRDefault="00D92278" w:rsidP="00DD476F">
      <w:pPr>
        <w:jc w:val="both"/>
        <w:rPr>
          <w:rFonts w:ascii="Calibri" w:hAnsi="Calibri" w:cs="Calibri"/>
          <w:lang w:val="en-US"/>
        </w:rPr>
      </w:pPr>
    </w:p>
    <w:sectPr w:rsidR="00D92278" w:rsidRPr="00427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944"/>
    <w:rsid w:val="00040111"/>
    <w:rsid w:val="00051321"/>
    <w:rsid w:val="000E581C"/>
    <w:rsid w:val="002D4F0F"/>
    <w:rsid w:val="003D7479"/>
    <w:rsid w:val="00427168"/>
    <w:rsid w:val="004D1937"/>
    <w:rsid w:val="004D4CA8"/>
    <w:rsid w:val="005B608A"/>
    <w:rsid w:val="00661EC1"/>
    <w:rsid w:val="00702901"/>
    <w:rsid w:val="00866C91"/>
    <w:rsid w:val="009F2ACE"/>
    <w:rsid w:val="00A45FDD"/>
    <w:rsid w:val="00C70517"/>
    <w:rsid w:val="00D440C0"/>
    <w:rsid w:val="00D64CDD"/>
    <w:rsid w:val="00D92278"/>
    <w:rsid w:val="00DA5944"/>
    <w:rsid w:val="00DD476F"/>
    <w:rsid w:val="00E32FB1"/>
    <w:rsid w:val="00E96771"/>
    <w:rsid w:val="00E96FC9"/>
    <w:rsid w:val="00F73D4A"/>
    <w:rsid w:val="72F12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E5E7D1"/>
  <w15:chartTrackingRefBased/>
  <w15:docId w15:val="{B4BF1497-C775-4C96-B2F7-01B8CEA5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3B3AFC08B53D46B0B9775D97A0A11B" ma:contentTypeVersion="19" ma:contentTypeDescription="Create a new document." ma:contentTypeScope="" ma:versionID="8908f413da188c692af53e4efd2d79eb">
  <xsd:schema xmlns:xsd="http://www.w3.org/2001/XMLSchema" xmlns:xs="http://www.w3.org/2001/XMLSchema" xmlns:p="http://schemas.microsoft.com/office/2006/metadata/properties" xmlns:ns2="28b28b93-f3b3-478a-b373-44bf16dc17ba" xmlns:ns3="946995d4-719c-4a6f-abf8-8f707d73a127" targetNamespace="http://schemas.microsoft.com/office/2006/metadata/properties" ma:root="true" ma:fieldsID="13064d37c3687477ae768a86155e3a97" ns2:_="" ns3:_="">
    <xsd:import namespace="28b28b93-f3b3-478a-b373-44bf16dc17ba"/>
    <xsd:import namespace="946995d4-719c-4a6f-abf8-8f707d73a1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b28b93-f3b3-478a-b373-44bf16dc17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938a081-a76a-4171-adc7-1d45bc8862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6995d4-719c-4a6f-abf8-8f707d73a1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c3088c1-c435-4495-bbdc-3127ed22fdda}" ma:internalName="TaxCatchAll" ma:showField="CatchAllData" ma:web="946995d4-719c-4a6f-abf8-8f707d73a1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8b28b93-f3b3-478a-b373-44bf16dc17ba">
      <Terms xmlns="http://schemas.microsoft.com/office/infopath/2007/PartnerControls"/>
    </lcf76f155ced4ddcb4097134ff3c332f>
    <TaxCatchAll xmlns="946995d4-719c-4a6f-abf8-8f707d73a127" xsi:nil="true"/>
  </documentManagement>
</p:properties>
</file>

<file path=customXml/itemProps1.xml><?xml version="1.0" encoding="utf-8"?>
<ds:datastoreItem xmlns:ds="http://schemas.openxmlformats.org/officeDocument/2006/customXml" ds:itemID="{6DB3D088-DB25-4955-8601-5268A42B0F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5FA1D0-E63B-4F90-9EF6-CB032C5C7067}"/>
</file>

<file path=customXml/itemProps3.xml><?xml version="1.0" encoding="utf-8"?>
<ds:datastoreItem xmlns:ds="http://schemas.openxmlformats.org/officeDocument/2006/customXml" ds:itemID="{E3621CC4-4ACE-421C-BB5B-9F38312A8836}">
  <ds:schemaRefs>
    <ds:schemaRef ds:uri="http://schemas.microsoft.com/office/2006/metadata/properties"/>
    <ds:schemaRef ds:uri="http://schemas.microsoft.com/office/infopath/2007/PartnerControls"/>
    <ds:schemaRef ds:uri="28b28b93-f3b3-478a-b373-44bf16dc17ba"/>
    <ds:schemaRef ds:uri="946995d4-719c-4a6f-abf8-8f707d73a1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0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Duniš</dc:creator>
  <cp:keywords/>
  <dc:description/>
  <cp:lastModifiedBy>Elena Bužan</cp:lastModifiedBy>
  <cp:revision>13</cp:revision>
  <dcterms:created xsi:type="dcterms:W3CDTF">2025-07-23T07:11:00Z</dcterms:created>
  <dcterms:modified xsi:type="dcterms:W3CDTF">2026-02-19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3B3AFC08B53D46B0B9775D97A0A11B</vt:lpwstr>
  </property>
  <property fmtid="{D5CDD505-2E9C-101B-9397-08002B2CF9AE}" pid="3" name="MediaServiceImageTags">
    <vt:lpwstr/>
  </property>
</Properties>
</file>